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-Accent3"/>
        <w:tblW w:w="8931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59"/>
        <w:gridCol w:w="1134"/>
        <w:gridCol w:w="1560"/>
      </w:tblGrid>
      <w:tr w:rsidR="00301502" w:rsidRPr="002D5C86" w14:paraId="12E6C979" w14:textId="2000A84E" w:rsidTr="00C26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2D16A215" w14:textId="0998D7C5" w:rsidR="00301502" w:rsidRPr="00C26778" w:rsidRDefault="00301502" w:rsidP="00453ECA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Group</w:t>
            </w:r>
          </w:p>
        </w:tc>
        <w:tc>
          <w:tcPr>
            <w:tcW w:w="1418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854C72F" w14:textId="77777777" w:rsidR="00301502" w:rsidRPr="00C26778" w:rsidRDefault="00301502" w:rsidP="00453E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umber of participants</w:t>
            </w:r>
          </w:p>
        </w:tc>
        <w:tc>
          <w:tcPr>
            <w:tcW w:w="311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76A41D2" w14:textId="77777777" w:rsidR="00301502" w:rsidRPr="00C26778" w:rsidRDefault="00301502" w:rsidP="00D06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nxiety scores</w:t>
            </w: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br/>
              <w:t>Median (interquartile range)</w:t>
            </w:r>
          </w:p>
        </w:tc>
        <w:tc>
          <w:tcPr>
            <w:tcW w:w="269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26BF6C5" w14:textId="4DBACABE" w:rsidR="00301502" w:rsidRPr="00C26778" w:rsidRDefault="00301502" w:rsidP="00D06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umber of participants with specific background</w:t>
            </w:r>
          </w:p>
        </w:tc>
      </w:tr>
      <w:tr w:rsidR="00C26778" w:rsidRPr="00D060CB" w14:paraId="2C2C8FB5" w14:textId="07EF4919" w:rsidTr="00C26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000000" w:themeColor="text1"/>
            </w:tcBorders>
            <w:hideMark/>
          </w:tcPr>
          <w:p w14:paraId="3ACBDBA2" w14:textId="77777777" w:rsidR="00301502" w:rsidRPr="00C26778" w:rsidRDefault="00301502" w:rsidP="00D060C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  <w:hideMark/>
          </w:tcPr>
          <w:p w14:paraId="39B5A3ED" w14:textId="77777777" w:rsidR="00301502" w:rsidRPr="00C26778" w:rsidRDefault="00301502" w:rsidP="00D06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085E9F48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Anxiety</w:t>
            </w:r>
            <w:proofErr w:type="spellEnd"/>
            <w:r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state (STAI-YA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31113B03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Anxiety</w:t>
            </w:r>
            <w:proofErr w:type="spellEnd"/>
            <w:r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trait (STAI-YB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7D11C238" w14:textId="46ACD2A5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Video</w:t>
            </w:r>
            <w:proofErr w:type="spellEnd"/>
            <w:r w:rsidR="00101D81"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games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2D54E045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Musical instruments</w:t>
            </w:r>
          </w:p>
        </w:tc>
      </w:tr>
      <w:tr w:rsidR="00C26778" w:rsidRPr="00D060CB" w14:paraId="2554D9AB" w14:textId="3C5134AC" w:rsidTr="00C267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000000" w:themeColor="text1"/>
            </w:tcBorders>
            <w:hideMark/>
          </w:tcPr>
          <w:p w14:paraId="4491E806" w14:textId="77777777" w:rsidR="00301502" w:rsidRPr="00C26778" w:rsidRDefault="00301502" w:rsidP="00D060C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Senior Group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noWrap/>
            <w:hideMark/>
          </w:tcPr>
          <w:p w14:paraId="2C7EFCC8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hideMark/>
          </w:tcPr>
          <w:p w14:paraId="1EB44CE4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38 (30-43)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noWrap/>
            <w:hideMark/>
          </w:tcPr>
          <w:p w14:paraId="05F67E34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43 (34 - 46)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noWrap/>
            <w:hideMark/>
          </w:tcPr>
          <w:p w14:paraId="5C544D48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2(40%)</w:t>
            </w: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noWrap/>
            <w:hideMark/>
          </w:tcPr>
          <w:p w14:paraId="2925AC6F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1(20%)</w:t>
            </w:r>
          </w:p>
        </w:tc>
      </w:tr>
      <w:tr w:rsidR="00C26778" w:rsidRPr="00D060CB" w14:paraId="1B919327" w14:textId="4F4C49B9" w:rsidTr="00C26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32F4991" w14:textId="77777777" w:rsidR="00301502" w:rsidRPr="00C26778" w:rsidRDefault="00301502" w:rsidP="00D060C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Junior Group</w:t>
            </w:r>
          </w:p>
        </w:tc>
        <w:tc>
          <w:tcPr>
            <w:tcW w:w="1418" w:type="dxa"/>
            <w:noWrap/>
            <w:hideMark/>
          </w:tcPr>
          <w:p w14:paraId="08260E5B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559" w:type="dxa"/>
            <w:hideMark/>
          </w:tcPr>
          <w:p w14:paraId="370161E5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38 (36-42)</w:t>
            </w:r>
          </w:p>
        </w:tc>
        <w:tc>
          <w:tcPr>
            <w:tcW w:w="1559" w:type="dxa"/>
            <w:noWrap/>
            <w:hideMark/>
          </w:tcPr>
          <w:p w14:paraId="4B1567CE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45 (43-49)</w:t>
            </w:r>
          </w:p>
        </w:tc>
        <w:tc>
          <w:tcPr>
            <w:tcW w:w="1134" w:type="dxa"/>
            <w:noWrap/>
            <w:hideMark/>
          </w:tcPr>
          <w:p w14:paraId="0F3C2CF8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5(63%)</w:t>
            </w:r>
          </w:p>
        </w:tc>
        <w:tc>
          <w:tcPr>
            <w:tcW w:w="1560" w:type="dxa"/>
            <w:noWrap/>
            <w:hideMark/>
          </w:tcPr>
          <w:p w14:paraId="1295E57C" w14:textId="77777777" w:rsidR="00301502" w:rsidRPr="00C26778" w:rsidRDefault="00301502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4(50%)</w:t>
            </w:r>
          </w:p>
        </w:tc>
      </w:tr>
      <w:tr w:rsidR="00C26778" w:rsidRPr="00D060CB" w14:paraId="07E92382" w14:textId="0B682A86" w:rsidTr="00C267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000000" w:themeColor="text1"/>
            </w:tcBorders>
            <w:hideMark/>
          </w:tcPr>
          <w:p w14:paraId="3AC6EF1F" w14:textId="77777777" w:rsidR="00301502" w:rsidRPr="00C26778" w:rsidRDefault="00301502" w:rsidP="00D060C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ovice Group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noWrap/>
            <w:hideMark/>
          </w:tcPr>
          <w:p w14:paraId="7CD05BB0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hideMark/>
          </w:tcPr>
          <w:p w14:paraId="605A7090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43 (35-49)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noWrap/>
            <w:hideMark/>
          </w:tcPr>
          <w:p w14:paraId="089D2772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42 (41-47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noWrap/>
            <w:hideMark/>
          </w:tcPr>
          <w:p w14:paraId="0FFEFFCF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5(45%)</w:t>
            </w: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noWrap/>
            <w:hideMark/>
          </w:tcPr>
          <w:p w14:paraId="44A84EF0" w14:textId="77777777" w:rsidR="00301502" w:rsidRPr="00C26778" w:rsidRDefault="00301502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C267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4(36%)</w:t>
            </w:r>
          </w:p>
        </w:tc>
      </w:tr>
    </w:tbl>
    <w:p w14:paraId="7A3884DA" w14:textId="20C31548" w:rsidR="00114560" w:rsidRPr="009F0352" w:rsidRDefault="009F0352" w:rsidP="00D060CB">
      <w:pPr>
        <w:spacing w:after="0" w:line="36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F0352">
        <w:rPr>
          <w:rFonts w:ascii="Calibri" w:eastAsia="Calibri" w:hAnsi="Calibri" w:cs="Calibri"/>
          <w:sz w:val="20"/>
          <w:szCs w:val="20"/>
          <w:lang w:val="en-US"/>
        </w:rPr>
        <w:t>STAI: State Trait Inventory Anxiety</w:t>
      </w:r>
    </w:p>
    <w:p w14:paraId="000BAC38" w14:textId="4FA60F31" w:rsidR="00EC0591" w:rsidRPr="00075B34" w:rsidRDefault="00114560" w:rsidP="009A667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</w:t>
      </w:r>
      <w:r w:rsidR="004A4FD3"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>T</w:t>
      </w:r>
      <w:r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>able</w:t>
      </w:r>
      <w:r w:rsidR="00A30943"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C06C39">
        <w:rPr>
          <w:rFonts w:ascii="Arial" w:eastAsia="Calibri" w:hAnsi="Arial" w:cs="Arial"/>
          <w:b/>
          <w:bCs/>
          <w:sz w:val="24"/>
          <w:szCs w:val="24"/>
          <w:lang w:val="en-US"/>
        </w:rPr>
        <w:t>1</w:t>
      </w:r>
      <w:r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>.</w:t>
      </w:r>
      <w:r w:rsidRPr="009F0352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A30943" w:rsidRPr="00A30943">
        <w:rPr>
          <w:rFonts w:ascii="Arial" w:eastAsia="Calibri" w:hAnsi="Arial" w:cs="Arial"/>
          <w:sz w:val="24"/>
          <w:szCs w:val="24"/>
          <w:lang w:val="en-US"/>
        </w:rPr>
        <w:t>Results of a</w:t>
      </w:r>
      <w:r w:rsidR="00A30943">
        <w:rPr>
          <w:rFonts w:ascii="Arial" w:eastAsia="Calibri" w:hAnsi="Arial" w:cs="Arial"/>
          <w:sz w:val="24"/>
          <w:szCs w:val="24"/>
          <w:lang w:val="en-US"/>
        </w:rPr>
        <w:t>n</w:t>
      </w:r>
      <w:r w:rsidR="00A30943" w:rsidRPr="00A30943">
        <w:rPr>
          <w:rFonts w:ascii="Arial" w:eastAsia="Calibri" w:hAnsi="Arial" w:cs="Arial"/>
          <w:sz w:val="24"/>
          <w:szCs w:val="24"/>
          <w:lang w:val="en-US"/>
        </w:rPr>
        <w:t>xiety</w:t>
      </w:r>
      <w:r w:rsidR="00A30943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A30943" w:rsidRPr="00A30943">
        <w:rPr>
          <w:rFonts w:ascii="Arial" w:eastAsia="Calibri" w:hAnsi="Arial" w:cs="Arial"/>
          <w:sz w:val="24"/>
          <w:szCs w:val="24"/>
          <w:lang w:val="en-US"/>
        </w:rPr>
        <w:t xml:space="preserve">score </w:t>
      </w:r>
      <w:r w:rsidR="00A30943" w:rsidRPr="00A3094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(</w:t>
      </w:r>
      <w:r w:rsidR="009A6671" w:rsidRPr="00A3094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state</w:t>
      </w:r>
      <w:r w:rsidR="009A6671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and trait</w:t>
      </w:r>
      <w:r w:rsidR="00A3094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)</w:t>
      </w:r>
      <w:r w:rsid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="009A6671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and previous history of video games or musical </w:t>
      </w:r>
      <w:proofErr w:type="spellStart"/>
      <w:r w:rsidR="009A6671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instr</w:t>
      </w:r>
      <w:r w:rsidR="000D074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w</w:t>
      </w:r>
      <w:r w:rsidR="009A6671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ument</w:t>
      </w:r>
      <w:proofErr w:type="spellEnd"/>
      <w:r w:rsidR="009A6671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playing</w:t>
      </w:r>
      <w:r w:rsid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="00A3094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concerning</w:t>
      </w:r>
      <w:r w:rsid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the three</w:t>
      </w:r>
      <w:r w:rsidR="00A3094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studied</w:t>
      </w:r>
      <w:r w:rsid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groups</w:t>
      </w:r>
      <w:r w:rsidR="00A3094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.</w:t>
      </w:r>
      <w:r w:rsidR="00075B34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="004A4FD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he l</w:t>
      </w:r>
      <w:r w:rsidR="00D060CB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evel of anxiety is considered as </w:t>
      </w:r>
      <w:r w:rsidR="00A24D13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very weak for a </w:t>
      </w:r>
      <w:r w:rsidR="004A4FD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STAI-Y </w:t>
      </w:r>
      <w:r w:rsidR="00A24D13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score &lt;35, </w:t>
      </w:r>
      <w:r w:rsidR="00D060CB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weak</w:t>
      </w:r>
      <w:r w:rsidR="00A24D13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from</w:t>
      </w:r>
      <w:r w:rsidR="00D060CB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36 </w:t>
      </w:r>
      <w:r w:rsidR="00A24D13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to </w:t>
      </w:r>
      <w:r w:rsidR="00D060CB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45</w:t>
      </w:r>
      <w:r w:rsidR="00A24D13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, average from 46 to 55, high from 56 to 65</w:t>
      </w:r>
      <w:r w:rsidR="004A4FD3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,</w:t>
      </w:r>
      <w:r w:rsidR="00A24D13" w:rsidRPr="009F0352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and very high for a score &gt;65.</w:t>
      </w:r>
      <w:bookmarkStart w:id="0" w:name="_GoBack"/>
      <w:bookmarkEnd w:id="0"/>
    </w:p>
    <w:sectPr w:rsidR="00EC0591" w:rsidRPr="00075B34" w:rsidSect="001F7C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5B3"/>
    <w:rsid w:val="00075B34"/>
    <w:rsid w:val="000D0743"/>
    <w:rsid w:val="000E1958"/>
    <w:rsid w:val="00101D81"/>
    <w:rsid w:val="00114560"/>
    <w:rsid w:val="001F7CC0"/>
    <w:rsid w:val="002D5C86"/>
    <w:rsid w:val="00301502"/>
    <w:rsid w:val="00453ECA"/>
    <w:rsid w:val="004A4FD3"/>
    <w:rsid w:val="00533C35"/>
    <w:rsid w:val="0059573D"/>
    <w:rsid w:val="008F25B3"/>
    <w:rsid w:val="009A6671"/>
    <w:rsid w:val="009F0352"/>
    <w:rsid w:val="00A24D13"/>
    <w:rsid w:val="00A30943"/>
    <w:rsid w:val="00B41194"/>
    <w:rsid w:val="00C06C39"/>
    <w:rsid w:val="00C25999"/>
    <w:rsid w:val="00C26778"/>
    <w:rsid w:val="00C377BE"/>
    <w:rsid w:val="00D060CB"/>
    <w:rsid w:val="00EA0EE3"/>
    <w:rsid w:val="00EC0591"/>
    <w:rsid w:val="00F72A35"/>
    <w:rsid w:val="00FA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2715"/>
  <w15:chartTrackingRefBased/>
  <w15:docId w15:val="{361702BE-ECB1-4A58-BF18-9796A9C2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2">
    <w:name w:val="List Table 6 Colorful Accent 2"/>
    <w:basedOn w:val="TableNormal"/>
    <w:uiPriority w:val="51"/>
    <w:rsid w:val="008F25B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5957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57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59573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 Neumann</dc:creator>
  <cp:keywords/>
  <dc:description/>
  <cp:lastModifiedBy>Santhiya M.</cp:lastModifiedBy>
  <cp:revision>7</cp:revision>
  <dcterms:created xsi:type="dcterms:W3CDTF">2021-08-23T13:33:00Z</dcterms:created>
  <dcterms:modified xsi:type="dcterms:W3CDTF">2023-02-17T06:59:00Z</dcterms:modified>
</cp:coreProperties>
</file>